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8540F" w14:textId="7E5CA0BB" w:rsidR="0046769F" w:rsidRPr="0046769F" w:rsidRDefault="0046769F" w:rsidP="0046769F">
      <w:pPr>
        <w:pStyle w:val="Heading3"/>
        <w:rPr>
          <w:rFonts w:ascii="Calibri Light" w:hAnsi="Calibri Light" w:cs="Calibri Light"/>
          <w:sz w:val="22"/>
          <w:szCs w:val="22"/>
          <w:lang w:val="en-US"/>
        </w:rPr>
      </w:pPr>
      <w:r w:rsidRPr="0046769F">
        <w:rPr>
          <w:rFonts w:ascii="Calibri Light" w:hAnsi="Calibri Light" w:cs="Calibri Light"/>
          <w:sz w:val="22"/>
          <w:szCs w:val="22"/>
          <w:lang w:val="en-US"/>
        </w:rPr>
        <w:t xml:space="preserve">Multimedia Appendix </w:t>
      </w:r>
      <w:r w:rsidR="0058699F">
        <w:rPr>
          <w:rFonts w:ascii="Calibri Light" w:hAnsi="Calibri Light" w:cs="Calibri Light"/>
          <w:sz w:val="22"/>
          <w:szCs w:val="22"/>
          <w:lang w:val="en-US"/>
        </w:rPr>
        <w:t>4</w:t>
      </w:r>
      <w:r w:rsidRPr="0046769F">
        <w:rPr>
          <w:rFonts w:ascii="Calibri Light" w:hAnsi="Calibri Light" w:cs="Calibri Light"/>
          <w:sz w:val="22"/>
          <w:szCs w:val="22"/>
          <w:lang w:val="en-US"/>
        </w:rPr>
        <w:t xml:space="preserve"> </w:t>
      </w:r>
    </w:p>
    <w:tbl>
      <w:tblPr>
        <w:tblpPr w:leftFromText="141" w:rightFromText="141" w:vertAnchor="text" w:horzAnchor="margin" w:tblpY="429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1"/>
        <w:gridCol w:w="1690"/>
        <w:gridCol w:w="1690"/>
        <w:gridCol w:w="1690"/>
        <w:gridCol w:w="1690"/>
        <w:gridCol w:w="1690"/>
        <w:gridCol w:w="1690"/>
        <w:gridCol w:w="1691"/>
      </w:tblGrid>
      <w:tr w:rsidR="0046769F" w:rsidRPr="0046769F" w14:paraId="04F1BE15" w14:textId="77777777" w:rsidTr="0007119B">
        <w:trPr>
          <w:trHeight w:val="149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FD7559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BD67D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  <w:t>Department A (n=489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03654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  <w:t>Department B (n=542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101D7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  <w:t>Department C (n=1420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08055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  <w:t>Department D (n=555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7EDA9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  <w:t>Department E (n=2416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452963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  <w:t>Department F (n=2846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18F42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nl-NL"/>
              </w:rPr>
              <w:t>Department G (n=673)</w:t>
            </w:r>
          </w:p>
        </w:tc>
      </w:tr>
      <w:tr w:rsidR="0046769F" w:rsidRPr="0046769F" w14:paraId="22D122E0" w14:textId="77777777" w:rsidTr="0007119B">
        <w:trPr>
          <w:trHeight w:val="149"/>
        </w:trPr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5DCB5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Age, med (IQR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0E49E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76.0 (70.0-81.0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F6B93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5.0 (30.0-53.0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EA8A4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5.0 (41.0-65.0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864EF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9.0 (42.0-71.0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4F800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5.0 (53.0-75.0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AABCF1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8.0 (40.0-70.0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F3216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7.0 (57.0-75.0)</w:t>
            </w:r>
          </w:p>
        </w:tc>
      </w:tr>
      <w:tr w:rsidR="0046769F" w:rsidRPr="0046769F" w14:paraId="13BEF454" w14:textId="77777777" w:rsidTr="0007119B">
        <w:trPr>
          <w:trHeight w:val="149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3BDA5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Female, n (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4DB6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51 (51.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391A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417 (76.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6933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756 (53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7954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60 (46.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875F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182 (48.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12B17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331 (46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FA8E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69 (40.0)</w:t>
            </w:r>
          </w:p>
        </w:tc>
      </w:tr>
      <w:tr w:rsidR="0046769F" w:rsidRPr="0046769F" w14:paraId="2DA07E9B" w14:textId="77777777" w:rsidTr="0007119B">
        <w:trPr>
          <w:trHeight w:val="149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FECB8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Smoker, n (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1D25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3 (12.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E729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0 (6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FE1D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4 (12.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7FCA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9 (18.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5FBE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51 (24.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4E36D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44 (12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998C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4 (17.4)</w:t>
            </w:r>
          </w:p>
        </w:tc>
      </w:tr>
      <w:tr w:rsidR="0046769F" w:rsidRPr="0046769F" w14:paraId="1C5C07C2" w14:textId="77777777" w:rsidTr="0007119B">
        <w:trPr>
          <w:trHeight w:val="149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5C59F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BMI, mean (SD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18EA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6.6 (4.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8CAC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7.7 (6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6248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6.8 (5.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6AC4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6.7 (5.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B400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6.0 (4.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D32D4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6.6 (5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A5CA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5.5 (4.1)</w:t>
            </w:r>
          </w:p>
        </w:tc>
      </w:tr>
      <w:tr w:rsidR="0046769F" w:rsidRPr="0046769F" w14:paraId="6AE1D6C9" w14:textId="77777777" w:rsidTr="0007119B">
        <w:trPr>
          <w:trHeight w:val="149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25AFF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SAP, mean (SD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A0FC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49.2 (22.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ADCC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22.7 (18.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6B89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43.4 (26.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4D59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36.5 (23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1C5C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53.1 (30.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3C4C6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30.4 (22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A11E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41.9 (21.2)</w:t>
            </w:r>
          </w:p>
        </w:tc>
      </w:tr>
      <w:tr w:rsidR="0046769F" w:rsidRPr="0046769F" w14:paraId="7847B8A4" w14:textId="77777777" w:rsidTr="0007119B">
        <w:trPr>
          <w:trHeight w:val="149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9C385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LDL-c, med (IQR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B1BD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.4 (1.7-3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7335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.2 (1.7-2.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8008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.7 (2.0-3.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B38F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.4 (1.8-3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4A10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.5 (1.9-3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85535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.4 (1.8-3.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7C71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.3 (1.7-3.3)</w:t>
            </w:r>
          </w:p>
        </w:tc>
      </w:tr>
      <w:tr w:rsidR="0046769F" w:rsidRPr="0046769F" w14:paraId="2D27A22A" w14:textId="77777777" w:rsidTr="0007119B">
        <w:trPr>
          <w:trHeight w:val="149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35141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Trig, med (IQR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2293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.5 (1.0-2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33E7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.5 (1.0-2.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D7DE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.3 (1.0-2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4D44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.7 (1.2-2.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1FF1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.3 (1.0-1.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02C28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.5 (1.1-2.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B892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.8 (1.3-2.5)</w:t>
            </w:r>
          </w:p>
        </w:tc>
      </w:tr>
      <w:tr w:rsidR="0046769F" w:rsidRPr="0046769F" w14:paraId="5E389585" w14:textId="77777777" w:rsidTr="0007119B">
        <w:trPr>
          <w:trHeight w:val="149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4F907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HbA1c, med (IQR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5E3A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40.0 (37.0-47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CB5C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40.0 (34.0-60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5EAB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7.0 (34.0-41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7C38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8.0 (34.0-44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4FBA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9.0 (36.0-44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0752E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8.5 (35.0-45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1AAF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7.0 (34.0-44.0)</w:t>
            </w:r>
          </w:p>
        </w:tc>
      </w:tr>
      <w:tr w:rsidR="0046769F" w:rsidRPr="0046769F" w14:paraId="41980385" w14:textId="77777777" w:rsidTr="0007119B">
        <w:trPr>
          <w:trHeight w:val="149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0960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Hb, mean (SD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7D98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8.3 (1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0245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7.9 (1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C093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8.7 (1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8105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8.1 (1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90CD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8.6 (1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90F92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8.5 (1.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1AB3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8.2 (1.2)</w:t>
            </w:r>
          </w:p>
        </w:tc>
      </w:tr>
      <w:tr w:rsidR="0046769F" w:rsidRPr="0046769F" w14:paraId="4F60AD8C" w14:textId="77777777" w:rsidTr="0007119B">
        <w:trPr>
          <w:trHeight w:val="149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CB85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Creatinine, mean (SD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B516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87.1 (57.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EBEE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3.3 (41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C243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78.5 (48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2BAD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27.4 (69.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738D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81.4 (47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7AAB0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90.0 (57.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D9D5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98.6 (241.1)</w:t>
            </w:r>
          </w:p>
        </w:tc>
      </w:tr>
      <w:tr w:rsidR="0046769F" w:rsidRPr="0046769F" w14:paraId="31C6F4AD" w14:textId="77777777" w:rsidTr="0007119B">
        <w:trPr>
          <w:trHeight w:val="149"/>
        </w:trPr>
        <w:tc>
          <w:tcPr>
            <w:tcW w:w="77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EEC6A6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eGFR(CKD-EPI), mean (SD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center"/>
          </w:tcPr>
          <w:p w14:paraId="4547B2A2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72.4 (19.9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center"/>
          </w:tcPr>
          <w:p w14:paraId="6A9CD301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10.4 (28.0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center"/>
          </w:tcPr>
          <w:p w14:paraId="1D57CB9F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90.3 (21.9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center"/>
          </w:tcPr>
          <w:p w14:paraId="4C2B48B6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1.3 (32.2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center"/>
          </w:tcPr>
          <w:p w14:paraId="33913F91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82.3 (23.8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6406229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82.1 (28.2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vAlign w:val="center"/>
          </w:tcPr>
          <w:p w14:paraId="4F02997B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60.6 (34.1)</w:t>
            </w:r>
          </w:p>
        </w:tc>
      </w:tr>
      <w:tr w:rsidR="0046769F" w:rsidRPr="0046769F" w14:paraId="574FDE02" w14:textId="77777777" w:rsidTr="0007119B">
        <w:trPr>
          <w:trHeight w:val="149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56764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CVD history (yes), n (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394D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43 (99.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0DE0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0 (39.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081E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91 (100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3425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23 (98.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7A10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74 (99.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86CA4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505 (99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853A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42 (99.6)</w:t>
            </w:r>
          </w:p>
        </w:tc>
      </w:tr>
      <w:tr w:rsidR="0046769F" w:rsidRPr="0046769F" w14:paraId="702021FE" w14:textId="77777777" w:rsidTr="0007119B">
        <w:trPr>
          <w:trHeight w:val="149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04C7B2" w14:textId="77777777" w:rsidR="0046769F" w:rsidRPr="0046769F" w:rsidRDefault="0046769F" w:rsidP="0007119B">
            <w:pPr>
              <w:spacing w:after="0" w:line="276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4676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SCORE-NL, med (IQR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DD0C2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0.0 (22.0-37.0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E54D3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.0 (1.0-16.2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92541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0.0 (2.0-28.0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6F92A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8.0 (6.0-37.0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1B631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28.0 (10.0-37.0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D77243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9.0 (3.0-28.0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71C94" w14:textId="77777777" w:rsidR="0046769F" w:rsidRPr="0046769F" w:rsidRDefault="0046769F" w:rsidP="0007119B">
            <w:pPr>
              <w:spacing w:after="0"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46769F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36.0 (25.0-40.0)</w:t>
            </w:r>
          </w:p>
        </w:tc>
      </w:tr>
    </w:tbl>
    <w:p w14:paraId="1BC51160" w14:textId="65D7A5EE" w:rsidR="0046769F" w:rsidRPr="0058699F" w:rsidRDefault="0046769F" w:rsidP="0046769F">
      <w:pPr>
        <w:spacing w:line="276" w:lineRule="auto"/>
        <w:jc w:val="both"/>
        <w:rPr>
          <w:rFonts w:ascii="Calibri Light" w:hAnsi="Calibri Light" w:cs="Calibri Light"/>
          <w:color w:val="000000" w:themeColor="text1"/>
          <w:lang w:val="en-US"/>
        </w:rPr>
      </w:pPr>
      <w:r w:rsidRPr="0046769F">
        <w:rPr>
          <w:rFonts w:ascii="Calibri Light" w:hAnsi="Calibri Light" w:cs="Calibri Light"/>
          <w:color w:val="000000" w:themeColor="text1"/>
          <w:lang w:val="en-US"/>
        </w:rPr>
        <w:t xml:space="preserve">Table </w:t>
      </w:r>
      <w:r w:rsidR="00CD52EC">
        <w:rPr>
          <w:rFonts w:ascii="Calibri Light" w:hAnsi="Calibri Light" w:cs="Calibri Light"/>
          <w:color w:val="000000" w:themeColor="text1"/>
          <w:lang w:val="en-US"/>
        </w:rPr>
        <w:t>S5</w:t>
      </w:r>
      <w:r w:rsidRPr="0046769F">
        <w:rPr>
          <w:rFonts w:ascii="Calibri Light" w:hAnsi="Calibri Light" w:cs="Calibri Light"/>
          <w:color w:val="000000" w:themeColor="text1"/>
          <w:lang w:val="en-US"/>
        </w:rPr>
        <w:t>. Patient characteristics of the study population</w:t>
      </w:r>
      <w:r w:rsidR="00893A56">
        <w:rPr>
          <w:rFonts w:ascii="Calibri Light" w:hAnsi="Calibri Light" w:cs="Calibri Light"/>
          <w:color w:val="000000" w:themeColor="text1"/>
          <w:lang w:val="en-US"/>
        </w:rPr>
        <w:t xml:space="preserve">, by </w:t>
      </w:r>
      <w:r w:rsidRPr="0046769F">
        <w:rPr>
          <w:rFonts w:ascii="Calibri Light" w:hAnsi="Calibri Light" w:cs="Calibri Light"/>
          <w:color w:val="000000" w:themeColor="text1"/>
          <w:lang w:val="en-US"/>
        </w:rPr>
        <w:t>department</w:t>
      </w:r>
      <w:r w:rsidRPr="0046769F">
        <w:rPr>
          <w:rFonts w:ascii="Calibri Light" w:hAnsi="Calibri Light" w:cs="Calibri Light"/>
          <w:color w:val="000000" w:themeColor="text1"/>
          <w:sz w:val="24"/>
          <w:szCs w:val="24"/>
          <w:lang w:val="en-US"/>
        </w:rPr>
        <w:t xml:space="preserve">. </w:t>
      </w:r>
    </w:p>
    <w:p w14:paraId="72384C57" w14:textId="36FAE9E9" w:rsidR="0046769F" w:rsidRPr="0046769F" w:rsidRDefault="0046769F" w:rsidP="0046769F">
      <w:pPr>
        <w:spacing w:line="276" w:lineRule="auto"/>
        <w:jc w:val="both"/>
        <w:rPr>
          <w:rFonts w:ascii="Calibri Light" w:hAnsi="Calibri Light" w:cs="Calibri Light"/>
          <w:color w:val="000000" w:themeColor="text1"/>
          <w:sz w:val="24"/>
          <w:szCs w:val="24"/>
          <w:lang w:val="en-US"/>
        </w:rPr>
      </w:pPr>
      <w:r w:rsidRPr="0046769F">
        <w:rPr>
          <w:rStyle w:val="SubtleEmphasis"/>
          <w:rFonts w:ascii="Calibri Light" w:hAnsi="Calibri Light" w:cs="Calibri Light"/>
          <w:color w:val="000000" w:themeColor="text1"/>
          <w:sz w:val="20"/>
          <w:szCs w:val="20"/>
          <w:lang w:val="en-US"/>
        </w:rPr>
        <w:t>Notes</w:t>
      </w:r>
      <w:r w:rsidRPr="0046769F">
        <w:rPr>
          <w:rStyle w:val="SubtleEmphasis"/>
          <w:rFonts w:ascii="Calibri Light" w:hAnsi="Calibri Light" w:cs="Calibri Light"/>
          <w:i w:val="0"/>
          <w:iCs w:val="0"/>
          <w:color w:val="000000" w:themeColor="text1"/>
          <w:sz w:val="20"/>
          <w:szCs w:val="20"/>
          <w:lang w:val="en-US"/>
        </w:rPr>
        <w:t>: n = number of appointments; med = median; IQR = interquartile range; % = percentage; BMI = body mass index; SAP = systolic blood pressure; LDL-c = LDL-cholesterol; Trig = triglycerides; HbA1c = glycated h</w:t>
      </w:r>
      <w:r w:rsidR="0061051D">
        <w:rPr>
          <w:rStyle w:val="SubtleEmphasis"/>
          <w:rFonts w:ascii="Calibri Light" w:hAnsi="Calibri Light" w:cs="Calibri Light"/>
          <w:i w:val="0"/>
          <w:iCs w:val="0"/>
          <w:color w:val="000000" w:themeColor="text1"/>
          <w:sz w:val="20"/>
          <w:szCs w:val="20"/>
          <w:lang w:val="en-US"/>
        </w:rPr>
        <w:t>e</w:t>
      </w:r>
      <w:r w:rsidRPr="0046769F">
        <w:rPr>
          <w:rStyle w:val="SubtleEmphasis"/>
          <w:rFonts w:ascii="Calibri Light" w:hAnsi="Calibri Light" w:cs="Calibri Light"/>
          <w:i w:val="0"/>
          <w:iCs w:val="0"/>
          <w:color w:val="000000" w:themeColor="text1"/>
          <w:sz w:val="20"/>
          <w:szCs w:val="20"/>
          <w:lang w:val="en-US"/>
        </w:rPr>
        <w:t>moglobin; Hb = h</w:t>
      </w:r>
      <w:r w:rsidR="0061051D">
        <w:rPr>
          <w:rStyle w:val="SubtleEmphasis"/>
          <w:rFonts w:ascii="Calibri Light" w:hAnsi="Calibri Light" w:cs="Calibri Light"/>
          <w:i w:val="0"/>
          <w:iCs w:val="0"/>
          <w:color w:val="000000" w:themeColor="text1"/>
          <w:sz w:val="20"/>
          <w:szCs w:val="20"/>
          <w:lang w:val="en-US"/>
        </w:rPr>
        <w:t>e</w:t>
      </w:r>
      <w:r w:rsidRPr="0046769F">
        <w:rPr>
          <w:rStyle w:val="SubtleEmphasis"/>
          <w:rFonts w:ascii="Calibri Light" w:hAnsi="Calibri Light" w:cs="Calibri Light"/>
          <w:i w:val="0"/>
          <w:iCs w:val="0"/>
          <w:color w:val="000000" w:themeColor="text1"/>
          <w:sz w:val="20"/>
          <w:szCs w:val="20"/>
          <w:lang w:val="en-US"/>
        </w:rPr>
        <w:t>moglobin; eGFR (CKD-EPI) = estimated glomerular filtration rate using the Chronic Kidney Disease Epidemiology Collaboration equation.</w:t>
      </w:r>
    </w:p>
    <w:p w14:paraId="6E7BA7D8" w14:textId="77777777" w:rsidR="0046769F" w:rsidRPr="0058699F" w:rsidRDefault="0046769F">
      <w:pPr>
        <w:rPr>
          <w:rFonts w:ascii="Calibri Light" w:hAnsi="Calibri Light" w:cs="Calibri Light"/>
          <w:lang w:val="en-US"/>
        </w:rPr>
      </w:pPr>
    </w:p>
    <w:sectPr w:rsidR="0046769F" w:rsidRPr="0058699F" w:rsidSect="0046769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69F"/>
    <w:rsid w:val="003F1C2A"/>
    <w:rsid w:val="0046769F"/>
    <w:rsid w:val="00485007"/>
    <w:rsid w:val="004D2E4F"/>
    <w:rsid w:val="0058699F"/>
    <w:rsid w:val="0061051D"/>
    <w:rsid w:val="00893A56"/>
    <w:rsid w:val="0091570E"/>
    <w:rsid w:val="00A62945"/>
    <w:rsid w:val="00C10811"/>
    <w:rsid w:val="00CD52EC"/>
    <w:rsid w:val="00F6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1F6033"/>
  <w15:chartTrackingRefBased/>
  <w15:docId w15:val="{A1FA7A7A-5D56-D04B-A827-04CDC8C03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69F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6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6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76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6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6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6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6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6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6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67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6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6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6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7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6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7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69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7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69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7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69F"/>
    <w:rPr>
      <w:b/>
      <w:bCs/>
      <w:smallCaps/>
      <w:color w:val="0F4761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sid w:val="0046769F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dag, A.G.M. (Anna)</dc:creator>
  <cp:keywords/>
  <dc:description/>
  <cp:lastModifiedBy>Zondag, A.G.M. (Anna)</cp:lastModifiedBy>
  <cp:revision>7</cp:revision>
  <dcterms:created xsi:type="dcterms:W3CDTF">2025-01-25T21:22:00Z</dcterms:created>
  <dcterms:modified xsi:type="dcterms:W3CDTF">2025-12-12T08:55:00Z</dcterms:modified>
</cp:coreProperties>
</file>